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30"/>
          <w:szCs w:val="30"/>
        </w:rPr>
        <w:t>Search strategy in PubMed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lirium [mesh] OR deliri* [mp] OR "acute confusion*" [tiab] OR "acute organic psychosyndrome"[tiab] OR "acute brain syndrome" [tiab] OR "metabolic encephalopathy" [tiab] OR "acute psycho-organic syndrome" [tiab] OR "clouded state" [tiab] OR "clouding of consciousness" [tiab] OR "exogenous psychosis" [tiab] OR "toxic psychosis" [tiab] OR "toxic confusion" [tiab] OR obnubilat* [tiab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2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"thoracic surgery"[mesh] OR "cardiac surgical procedures"[mesh] ((heart*[mp] OR coronary[tiab] OR "coronary artery*"[mp] OR cardio*[mp] OR cardiac[tiab] OR valve*[mp] OR myocardial[tiab]) AND (surg*[mp] OR intervention*[mp] OR procedure*[mp] OR bypass*[mp]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3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xmedetomidine [tiab] OR propofol [tiab] OR midazolam [tiab] OR lorazepam [tiab] OR sevoflurane [tiab] OR morphine [tiab] OR dexamethasone [tiab] OR ketamine [tiab] OR statins [tiab]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4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"randomized controlled trial"[pt] OR "controlled clinical trial"[pt] OR randomized[tiab] OR placebo[tiab] OR "drug therapy"[sh] OR randomly[tiab] OR trial[tiab] OR groups[tiab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5. #1 AND #2 AND #3 AND #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16:04:00Z</dcterms:created>
  <dc:creator>Administrator</dc:creator>
  <dc:description/>
  <dc:language>en-US</dc:language>
  <cp:lastModifiedBy>74639</cp:lastModifiedBy>
  <dcterms:modified xsi:type="dcterms:W3CDTF">2018-12-24T16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